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EB8" w:rsidRPr="0074203E" w:rsidRDefault="0074203E" w:rsidP="0074203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203E">
        <w:rPr>
          <w:rFonts w:ascii="Times New Roman" w:hAnsi="Times New Roman" w:cs="Times New Roman"/>
          <w:b/>
          <w:sz w:val="24"/>
          <w:szCs w:val="24"/>
        </w:rPr>
        <w:t>Supplementary Table 2:</w:t>
      </w:r>
      <w:r>
        <w:rPr>
          <w:rFonts w:ascii="Times New Roman" w:hAnsi="Times New Roman" w:cs="Times New Roman"/>
          <w:b/>
          <w:sz w:val="24"/>
          <w:szCs w:val="24"/>
        </w:rPr>
        <w:t xml:space="preserve"> Food groups</w:t>
      </w:r>
      <w:r w:rsidRPr="0074203E">
        <w:rPr>
          <w:rFonts w:ascii="Times New Roman" w:hAnsi="Times New Roman" w:cs="Times New Roman"/>
          <w:b/>
          <w:sz w:val="24"/>
          <w:szCs w:val="24"/>
        </w:rPr>
        <w:t xml:space="preserve"> and product groups</w:t>
      </w:r>
      <w:r>
        <w:rPr>
          <w:rFonts w:ascii="Times New Roman" w:hAnsi="Times New Roman" w:cs="Times New Roman"/>
          <w:b/>
          <w:sz w:val="24"/>
          <w:szCs w:val="24"/>
        </w:rPr>
        <w:t xml:space="preserve"> for classifying supermarket own brand foods</w:t>
      </w:r>
    </w:p>
    <w:tbl>
      <w:tblPr>
        <w:tblW w:w="23248" w:type="dxa"/>
        <w:jc w:val="center"/>
        <w:tblLayout w:type="fixed"/>
        <w:tblLook w:val="04A0" w:firstRow="1" w:lastRow="0" w:firstColumn="1" w:lastColumn="0" w:noHBand="0" w:noVBand="1"/>
      </w:tblPr>
      <w:tblGrid>
        <w:gridCol w:w="1011"/>
        <w:gridCol w:w="1258"/>
        <w:gridCol w:w="1276"/>
        <w:gridCol w:w="1417"/>
        <w:gridCol w:w="1276"/>
        <w:gridCol w:w="1134"/>
        <w:gridCol w:w="1276"/>
        <w:gridCol w:w="1134"/>
        <w:gridCol w:w="1276"/>
        <w:gridCol w:w="1275"/>
        <w:gridCol w:w="1134"/>
        <w:gridCol w:w="960"/>
        <w:gridCol w:w="1025"/>
        <w:gridCol w:w="1559"/>
        <w:gridCol w:w="1418"/>
        <w:gridCol w:w="992"/>
        <w:gridCol w:w="1276"/>
        <w:gridCol w:w="1275"/>
        <w:gridCol w:w="1276"/>
      </w:tblGrid>
      <w:tr w:rsidR="00F90EB8" w:rsidRPr="00F90EB8" w:rsidTr="00AA2A4C">
        <w:trPr>
          <w:trHeight w:val="720"/>
          <w:jc w:val="center"/>
        </w:trPr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F90EB8" w:rsidRPr="00F90EB8" w:rsidRDefault="00F90EB8" w:rsidP="00F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Food group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1 Bakery and desser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2 Beverag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3 Chilled conveni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4 Frozen f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5 Dai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6 Processed me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7 Prepared me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8 Processed fis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9 Processed fruit, veg, legu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10 Rice, pasta, noodles, cereal, other grai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11 Snacks, crisps, nuts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12 Dried frui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13 Confection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14 Soups, sauces, condim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15 Bab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16 Baking ingredi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17 Prepacked fresh fo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F90EB8" w:rsidRPr="00F90EB8" w:rsidRDefault="00F90EB8" w:rsidP="00AA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#18 Other grocery</w:t>
            </w:r>
          </w:p>
        </w:tc>
      </w:tr>
      <w:tr w:rsidR="00F90EB8" w:rsidRPr="00F90EB8" w:rsidTr="00D952A9">
        <w:trPr>
          <w:trHeight w:val="510"/>
          <w:jc w:val="center"/>
        </w:trPr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90EB8" w:rsidRPr="00F90EB8" w:rsidRDefault="00F90EB8" w:rsidP="00F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Product group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iscuits and slic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rbonated drink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lled antipasto and di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ozen baking ingred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utter and margar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acon/ ha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red be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nned tu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nned/jar ve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reakfast cerea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risps and chips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ried frui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onfection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nned s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aby fo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aking ingredi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cked be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0EB8" w:rsidRPr="00F90EB8" w:rsidRDefault="00F90EB8" w:rsidP="00D95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offee</w:t>
            </w:r>
          </w:p>
        </w:tc>
      </w:tr>
      <w:tr w:rsidR="0074203E" w:rsidRPr="00F90EB8" w:rsidTr="00D952A9">
        <w:trPr>
          <w:trHeight w:val="480"/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3E" w:rsidRPr="00F90EB8" w:rsidRDefault="0074203E" w:rsidP="0074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read and alternativ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lled ju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lled dressed sal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ozen desser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e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urgers/ risso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red chick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nned salm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nned 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nned r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ut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ried fruit snac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oc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ondim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nfant formu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ke mix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cked chick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rbs and spices</w:t>
            </w:r>
          </w:p>
        </w:tc>
      </w:tr>
      <w:tr w:rsidR="0074203E" w:rsidRPr="00F90EB8" w:rsidTr="0074203E">
        <w:trPr>
          <w:trHeight w:val="480"/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3E" w:rsidRPr="00F90EB8" w:rsidRDefault="0074203E" w:rsidP="0074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kes and pastr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ord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lled garlic bread and na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ozen 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airy desser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nned 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red l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moked f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nned legu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egu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ut snack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uit and nut m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ocolate coated confection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Grav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iscuit mix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cked f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ot chocolate</w:t>
            </w:r>
          </w:p>
        </w:tc>
      </w:tr>
      <w:tr w:rsidR="0074203E" w:rsidRPr="00F90EB8" w:rsidTr="0074203E">
        <w:trPr>
          <w:trHeight w:val="480"/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3E" w:rsidRPr="00F90EB8" w:rsidRDefault="0074203E" w:rsidP="0074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esser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uit dri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lled me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ozen 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airy snac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lled sauces and marina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red p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ther f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nned pasta in sau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nstant me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pcor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acket s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ancake mix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cked fru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Jams and spreads</w:t>
            </w:r>
          </w:p>
        </w:tc>
      </w:tr>
      <w:tr w:rsidR="0074203E" w:rsidRPr="00F90EB8" w:rsidTr="0074203E">
        <w:trPr>
          <w:trHeight w:val="480"/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3E" w:rsidRPr="00F90EB8" w:rsidRDefault="0074203E" w:rsidP="0074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ce cream cones and toppin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ong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</w:t>
            </w: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ife ju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lled pasta and sau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ozen hand held 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g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ausages and meatba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ehydrated v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iquid breakf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als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au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ake topping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cked herbs/ seaso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ong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</w:t>
            </w: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ife meals</w:t>
            </w:r>
          </w:p>
        </w:tc>
      </w:tr>
      <w:tr w:rsidR="0074203E" w:rsidRPr="00F90EB8" w:rsidTr="0074203E">
        <w:trPr>
          <w:trHeight w:val="480"/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3E" w:rsidRPr="00F90EB8" w:rsidRDefault="0074203E" w:rsidP="0074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avoury biscuits/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</w:t>
            </w: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nac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lled pizz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ozen me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Gourmet chee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ured 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egetable pou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ther grains and see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nack bars/ snack pot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oup pou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ooking chocol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cked l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il</w:t>
            </w:r>
          </w:p>
        </w:tc>
      </w:tr>
      <w:tr w:rsidR="0074203E" w:rsidRPr="00F90EB8" w:rsidTr="0074203E">
        <w:trPr>
          <w:trHeight w:val="480"/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3E" w:rsidRPr="00F90EB8" w:rsidRDefault="0074203E" w:rsidP="0074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lled quiche and p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ozen 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ong-life milk and cr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liced/ processed 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uit cup/ fruit t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as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to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usta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cked p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alad dressing</w:t>
            </w:r>
          </w:p>
        </w:tc>
      </w:tr>
      <w:tr w:rsidR="0074203E" w:rsidRPr="00F90EB8" w:rsidTr="00D952A9">
        <w:trPr>
          <w:trHeight w:val="480"/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3E" w:rsidRPr="00F90EB8" w:rsidRDefault="0074203E" w:rsidP="0074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lled s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ozen party 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ilk and cr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uit pou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lou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cked mixed m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alt and seasoning</w:t>
            </w:r>
          </w:p>
        </w:tc>
      </w:tr>
      <w:tr w:rsidR="0074203E" w:rsidRPr="00F90EB8" w:rsidTr="00D952A9">
        <w:trPr>
          <w:trHeight w:val="480"/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3E" w:rsidRPr="00F90EB8" w:rsidRDefault="0074203E" w:rsidP="0074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red vegetab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ozen pizz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Yogu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ugar and syru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cked sal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ugar and sweeteners</w:t>
            </w:r>
          </w:p>
        </w:tc>
      </w:tr>
      <w:tr w:rsidR="0074203E" w:rsidRPr="00F90EB8" w:rsidTr="00D952A9">
        <w:trPr>
          <w:trHeight w:val="300"/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3E" w:rsidRPr="00F90EB8" w:rsidRDefault="0074203E" w:rsidP="0074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egetar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ozen potato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epacked v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a</w:t>
            </w:r>
          </w:p>
        </w:tc>
      </w:tr>
      <w:tr w:rsidR="0074203E" w:rsidRPr="00F90EB8" w:rsidTr="00D952A9">
        <w:trPr>
          <w:trHeight w:val="480"/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3E" w:rsidRPr="00F90EB8" w:rsidRDefault="0074203E" w:rsidP="0074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auces and salad dre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rozen veget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inegar</w:t>
            </w:r>
          </w:p>
        </w:tc>
      </w:tr>
      <w:tr w:rsidR="0074203E" w:rsidRPr="00F90EB8" w:rsidTr="0074203E">
        <w:trPr>
          <w:trHeight w:val="480"/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203E" w:rsidRPr="00F90EB8" w:rsidRDefault="0074203E" w:rsidP="0074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alad kits and bow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ce cre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203E" w:rsidRPr="00F90EB8" w:rsidRDefault="0074203E" w:rsidP="00742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90EB8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ther grocery</w:t>
            </w:r>
          </w:p>
        </w:tc>
      </w:tr>
    </w:tbl>
    <w:p w:rsidR="001A5FF0" w:rsidRDefault="001A5FF0">
      <w:bookmarkStart w:id="0" w:name="_GoBack"/>
      <w:bookmarkEnd w:id="0"/>
    </w:p>
    <w:sectPr w:rsidR="001A5FF0" w:rsidSect="00F90EB8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EB8"/>
    <w:rsid w:val="001A5FF0"/>
    <w:rsid w:val="0025777F"/>
    <w:rsid w:val="00382651"/>
    <w:rsid w:val="0074203E"/>
    <w:rsid w:val="00AA2A4C"/>
    <w:rsid w:val="00D952A9"/>
    <w:rsid w:val="00F9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2F482D-1F36-4D75-9039-DFEBB0396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2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ulker</dc:creator>
  <cp:keywords/>
  <dc:description/>
  <cp:lastModifiedBy>Claire Pulker</cp:lastModifiedBy>
  <cp:revision>3</cp:revision>
  <dcterms:created xsi:type="dcterms:W3CDTF">2018-08-08T02:54:00Z</dcterms:created>
  <dcterms:modified xsi:type="dcterms:W3CDTF">2018-08-08T02:54:00Z</dcterms:modified>
</cp:coreProperties>
</file>